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365" w:rsidRPr="00853245" w:rsidRDefault="005E0365" w:rsidP="005E0365">
      <w:pPr>
        <w:pStyle w:val="Caption"/>
        <w:keepNext/>
        <w:rPr>
          <w:rFonts w:ascii="Times New Roman" w:hAnsi="Times New Roman" w:cs="Times New Roman"/>
          <w:color w:val="auto"/>
        </w:rPr>
      </w:pPr>
      <w:bookmarkStart w:id="0" w:name="_GoBack"/>
      <w:bookmarkEnd w:id="0"/>
      <w:r w:rsidRPr="00853245">
        <w:rPr>
          <w:rFonts w:ascii="Times New Roman" w:hAnsi="Times New Roman" w:cs="Times New Roman"/>
          <w:color w:val="auto"/>
        </w:rPr>
        <w:t xml:space="preserve">Supplemental Digital Content Table 1: Mean absolute error (MAE); </w:t>
      </w:r>
      <w:r w:rsidRPr="00853245">
        <w:rPr>
          <w:rFonts w:ascii="Times New Roman" w:hAnsi="Times New Roman" w:cs="Times New Roman"/>
          <w:bCs w:val="0"/>
          <w:color w:val="auto"/>
        </w:rPr>
        <w:t>kcal·min</w:t>
      </w:r>
      <w:r w:rsidRPr="00853245">
        <w:rPr>
          <w:rFonts w:ascii="Times New Roman" w:hAnsi="Times New Roman" w:cs="Times New Roman"/>
          <w:bCs w:val="0"/>
          <w:color w:val="auto"/>
          <w:vertAlign w:val="superscript"/>
        </w:rPr>
        <w:t>-1</w:t>
      </w:r>
      <w:r w:rsidRPr="00853245">
        <w:rPr>
          <w:rFonts w:ascii="Times New Roman" w:hAnsi="Times New Roman" w:cs="Times New Roman"/>
          <w:color w:val="auto"/>
        </w:rPr>
        <w:t>) and mean absolute percentage error of predicted PAEE using generated linear regression equations for each anatomical location and the most accurate ‘generated model’ which uses additional covariates</w:t>
      </w:r>
      <w:r w:rsidR="006974C5" w:rsidRPr="00853245">
        <w:rPr>
          <w:rFonts w:ascii="Times New Roman" w:hAnsi="Times New Roman" w:cs="Times New Roman"/>
          <w:color w:val="auto"/>
        </w:rPr>
        <w:t xml:space="preserve"> (Model 2)</w:t>
      </w:r>
      <w:r w:rsidRPr="00853245">
        <w:rPr>
          <w:rFonts w:ascii="Times New Roman" w:hAnsi="Times New Roman" w:cs="Times New Roman"/>
          <w:color w:val="auto"/>
        </w:rPr>
        <w:t>.</w:t>
      </w:r>
    </w:p>
    <w:tbl>
      <w:tblPr>
        <w:tblStyle w:val="TableGrid"/>
        <w:tblW w:w="14478" w:type="dxa"/>
        <w:tblLook w:val="04A0" w:firstRow="1" w:lastRow="0" w:firstColumn="1" w:lastColumn="0" w:noHBand="0" w:noVBand="1"/>
      </w:tblPr>
      <w:tblGrid>
        <w:gridCol w:w="1215"/>
        <w:gridCol w:w="1109"/>
        <w:gridCol w:w="1045"/>
        <w:gridCol w:w="1183"/>
        <w:gridCol w:w="1085"/>
        <w:gridCol w:w="1134"/>
        <w:gridCol w:w="1110"/>
        <w:gridCol w:w="1062"/>
        <w:gridCol w:w="1088"/>
        <w:gridCol w:w="1134"/>
        <w:gridCol w:w="1134"/>
        <w:gridCol w:w="1134"/>
        <w:gridCol w:w="1045"/>
      </w:tblGrid>
      <w:tr w:rsidR="005E0365" w:rsidRPr="004A465B" w:rsidTr="00796E0B">
        <w:trPr>
          <w:trHeight w:val="300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1326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E (kcal·min</w:t>
            </w: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E0365" w:rsidRPr="004A465B" w:rsidTr="00796E0B">
        <w:trPr>
          <w:trHeight w:val="30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lateral Amputees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lateral Amputees</w:t>
            </w:r>
          </w:p>
        </w:tc>
        <w:tc>
          <w:tcPr>
            <w:tcW w:w="44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 w:rsidR="005E0365" w:rsidRPr="004A465B" w:rsidTr="00796E0B">
        <w:trPr>
          <w:trHeight w:val="300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est Lim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est Lim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est Lim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est Lim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 Li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 Lim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</w:tr>
      <w:tr w:rsidR="005E0365" w:rsidRPr="004A465B" w:rsidTr="00796E0B">
        <w:trPr>
          <w:trHeight w:val="300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in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3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E0365" w:rsidRPr="004A465B" w:rsidRDefault="005E0365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48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9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1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67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7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7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9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5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7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8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6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1.12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9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0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7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0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1.34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.1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9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1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583C0C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3%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(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7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7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6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4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583C0C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5%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(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0.8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.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8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29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ctivit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80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9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.0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7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74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22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0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6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6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42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45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43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39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0.31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1326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bsolute percentage error (%)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42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lateral Amputees</w:t>
            </w:r>
          </w:p>
        </w:tc>
        <w:tc>
          <w:tcPr>
            <w:tcW w:w="43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lateral Amputees</w:t>
            </w:r>
          </w:p>
        </w:tc>
        <w:tc>
          <w:tcPr>
            <w:tcW w:w="4447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est Lim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est Limb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ngest Lim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ortest Lim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</w:t>
            </w: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im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</w:t>
            </w: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Lim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rated model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esting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48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4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4.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5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8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37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9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3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1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67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0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8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0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7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9.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5.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7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7.6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1.12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0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0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3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8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8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4A465B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1.34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9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20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38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3.9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583C0C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3%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(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5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8.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7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7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8.0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6147" w:rsidRPr="00583C0C" w:rsidRDefault="005C6147" w:rsidP="00F94AD4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5% 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(0.89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 xml:space="preserve"> m.s</w:t>
            </w:r>
            <w:r w:rsidRPr="007F17A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16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4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8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7.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3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6.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7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11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 </w:t>
            </w:r>
            <w:r w:rsidRPr="004A465B">
              <w:rPr>
                <w:rFonts w:ascii="Times New Roman" w:hAnsi="Times New Roman" w:cs="Times New Roman"/>
                <w:sz w:val="18"/>
                <w:szCs w:val="18"/>
              </w:rPr>
              <w:t>± 7.3</w:t>
            </w:r>
          </w:p>
        </w:tc>
      </w:tr>
      <w:tr w:rsidR="005C6147" w:rsidRPr="004A465B" w:rsidTr="00796E0B">
        <w:trPr>
          <w:trHeight w:val="300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Activiti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3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8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20.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2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5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1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7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5.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8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24.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4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6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8</w:t>
            </w:r>
            <w:r w:rsidRPr="004A465B">
              <w:rPr>
                <w:rFonts w:ascii="Times New Roman" w:hAnsi="Times New Roman" w:cs="Times New Roman"/>
                <w:b/>
              </w:rPr>
              <w:t xml:space="preserve">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7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13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C6147" w:rsidRPr="004A465B" w:rsidRDefault="005C6147" w:rsidP="00796E0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65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5 </w:t>
            </w:r>
            <w:r w:rsidRPr="004A465B">
              <w:rPr>
                <w:rFonts w:ascii="Times New Roman" w:hAnsi="Times New Roman" w:cs="Times New Roman"/>
                <w:b/>
                <w:sz w:val="18"/>
                <w:szCs w:val="18"/>
              </w:rPr>
              <w:t>± 7.3</w:t>
            </w:r>
          </w:p>
        </w:tc>
      </w:tr>
    </w:tbl>
    <w:p w:rsidR="005E0365" w:rsidRDefault="005E0365" w:rsidP="005E0365">
      <w:pPr>
        <w:rPr>
          <w:rFonts w:ascii="Times New Roman" w:hAnsi="Times New Roman" w:cs="Times New Roman"/>
          <w:sz w:val="18"/>
          <w:szCs w:val="18"/>
        </w:rPr>
      </w:pPr>
    </w:p>
    <w:p w:rsidR="005E0365" w:rsidRDefault="005E0365" w:rsidP="005E0365">
      <w:pPr>
        <w:rPr>
          <w:rFonts w:ascii="Times New Roman" w:hAnsi="Times New Roman" w:cs="Times New Roman"/>
          <w:sz w:val="18"/>
          <w:szCs w:val="18"/>
        </w:rPr>
      </w:pPr>
    </w:p>
    <w:p w:rsidR="00B53472" w:rsidRDefault="00B53472"/>
    <w:sectPr w:rsidR="00B53472" w:rsidSect="005E03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365"/>
    <w:rsid w:val="004D1BB9"/>
    <w:rsid w:val="005C6147"/>
    <w:rsid w:val="005E0365"/>
    <w:rsid w:val="006974C5"/>
    <w:rsid w:val="00853245"/>
    <w:rsid w:val="00B5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036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E0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E036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E03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3</Words>
  <Characters>275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249</dc:creator>
  <cp:lastModifiedBy>James Bilzon</cp:lastModifiedBy>
  <cp:revision>2</cp:revision>
  <dcterms:created xsi:type="dcterms:W3CDTF">2017-08-29T11:23:00Z</dcterms:created>
  <dcterms:modified xsi:type="dcterms:W3CDTF">2017-08-29T11:23:00Z</dcterms:modified>
</cp:coreProperties>
</file>